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D3A" w:rsidRDefault="00713DE8">
      <w:pPr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>
            <wp:extent cx="5173980" cy="275082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6062" r="8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750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6D3A" w:rsidRDefault="00BE6D3A"/>
    <w:p w:rsidR="00BE6D3A" w:rsidRDefault="00713DE8">
      <w:r>
        <w:rPr>
          <w:noProof/>
        </w:rPr>
        <w:drawing>
          <wp:inline distT="0" distB="0" distL="0" distR="0">
            <wp:extent cx="5173980" cy="260604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933" r="8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606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A14" w:rsidRDefault="00713DE8">
      <w:r>
        <w:rPr>
          <w:noProof/>
        </w:rPr>
        <w:drawing>
          <wp:inline distT="0" distB="0" distL="0" distR="0">
            <wp:extent cx="5105400" cy="27508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6192" r="9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750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A14" w:rsidRDefault="00713DE8">
      <w:r>
        <w:rPr>
          <w:noProof/>
        </w:rPr>
        <w:lastRenderedPageBreak/>
        <w:drawing>
          <wp:inline distT="0" distB="0" distL="0" distR="0">
            <wp:extent cx="5173980" cy="260604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6236" r="80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606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A14" w:rsidRDefault="00713DE8">
      <w:r>
        <w:rPr>
          <w:noProof/>
        </w:rPr>
        <w:drawing>
          <wp:inline distT="0" distB="0" distL="0" distR="0">
            <wp:extent cx="5097780" cy="2606040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6236" r="9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2606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5BC9" w:rsidRDefault="00713DE8">
      <w:r>
        <w:rPr>
          <w:noProof/>
        </w:rPr>
        <w:drawing>
          <wp:inline distT="0" distB="0" distL="0" distR="0">
            <wp:extent cx="5105400" cy="25984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6192" r="9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598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5BC9" w:rsidRDefault="007E4237">
      <w:r>
        <w:t>Figure S1</w:t>
      </w:r>
      <w:r w:rsidR="00030895">
        <w:t>.</w:t>
      </w:r>
      <w:r>
        <w:t xml:space="preserve"> </w:t>
      </w:r>
      <w:r>
        <w:rPr>
          <w:rFonts w:ascii="Times New Roman" w:hAnsi="Times New Roman"/>
          <w:color w:val="000000"/>
          <w:sz w:val="22"/>
        </w:rPr>
        <w:t>Background protein set (</w:t>
      </w:r>
      <w:r w:rsidR="00B02440">
        <w:rPr>
          <w:rFonts w:ascii="Times New Roman" w:hAnsi="Times New Roman"/>
          <w:color w:val="000000"/>
          <w:sz w:val="22"/>
        </w:rPr>
        <w:t>white</w:t>
      </w:r>
      <w:r>
        <w:rPr>
          <w:rFonts w:ascii="Times New Roman" w:hAnsi="Times New Roman"/>
          <w:color w:val="000000"/>
          <w:sz w:val="22"/>
        </w:rPr>
        <w:t>) and known p</w:t>
      </w:r>
      <w:r w:rsidR="00DC1AA4">
        <w:rPr>
          <w:rFonts w:ascii="Times New Roman" w:hAnsi="Times New Roman"/>
          <w:color w:val="000000"/>
          <w:sz w:val="22"/>
        </w:rPr>
        <w:t>hosphorylation substrate (grey</w:t>
      </w:r>
      <w:r>
        <w:rPr>
          <w:rFonts w:ascii="Times New Roman" w:hAnsi="Times New Roman"/>
          <w:color w:val="000000"/>
          <w:sz w:val="22"/>
        </w:rPr>
        <w:t>) score distributions for ATM, CK2, GSK3, PKA, PKB and PKC kinase families</w:t>
      </w:r>
      <w:r w:rsidRPr="00A5321E">
        <w:rPr>
          <w:rFonts w:ascii="Times New Roman" w:hAnsi="Times New Roman"/>
          <w:color w:val="000000"/>
          <w:sz w:val="22"/>
        </w:rPr>
        <w:t>.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13248C">
        <w:rPr>
          <w:rFonts w:ascii="Times New Roman" w:hAnsi="Times New Roman"/>
          <w:color w:val="000000"/>
          <w:sz w:val="22"/>
        </w:rPr>
        <w:t>Th</w:t>
      </w:r>
      <w:r>
        <w:rPr>
          <w:rFonts w:ascii="Times New Roman" w:hAnsi="Times New Roman"/>
          <w:color w:val="000000"/>
          <w:sz w:val="22"/>
        </w:rPr>
        <w:t xml:space="preserve">e horizontal axis is the log-odds ratio </w:t>
      </w:r>
      <w:r w:rsidRPr="0013248C">
        <w:rPr>
          <w:rFonts w:ascii="Times New Roman" w:hAnsi="Times New Roman"/>
          <w:color w:val="000000"/>
          <w:sz w:val="22"/>
        </w:rPr>
        <w:t xml:space="preserve">score and the vertical axis is the </w:t>
      </w:r>
      <w:r>
        <w:rPr>
          <w:rFonts w:ascii="Times New Roman" w:hAnsi="Times New Roman"/>
          <w:color w:val="000000"/>
          <w:sz w:val="22"/>
        </w:rPr>
        <w:t>percentage of proteins</w:t>
      </w:r>
      <w:r w:rsidRPr="0013248C">
        <w:rPr>
          <w:rFonts w:ascii="Times New Roman" w:hAnsi="Times New Roman"/>
          <w:color w:val="000000"/>
          <w:sz w:val="22"/>
        </w:rPr>
        <w:t xml:space="preserve"> with corresponding scores.</w:t>
      </w:r>
    </w:p>
    <w:sectPr w:rsidR="00FA5BC9" w:rsidSect="00194A86">
      <w:pgSz w:w="11906" w:h="16838"/>
      <w:pgMar w:top="1247" w:right="1797" w:bottom="124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962" w:rsidRDefault="00BA3962" w:rsidP="00057A14">
      <w:r>
        <w:separator/>
      </w:r>
    </w:p>
  </w:endnote>
  <w:endnote w:type="continuationSeparator" w:id="0">
    <w:p w:rsidR="00BA3962" w:rsidRDefault="00BA3962" w:rsidP="00057A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962" w:rsidRDefault="00BA3962" w:rsidP="00057A14">
      <w:r>
        <w:separator/>
      </w:r>
    </w:p>
  </w:footnote>
  <w:footnote w:type="continuationSeparator" w:id="0">
    <w:p w:rsidR="00BA3962" w:rsidRDefault="00BA3962" w:rsidP="00057A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A14"/>
    <w:rsid w:val="00007F46"/>
    <w:rsid w:val="00015DE2"/>
    <w:rsid w:val="00026C37"/>
    <w:rsid w:val="00030895"/>
    <w:rsid w:val="000426F6"/>
    <w:rsid w:val="00057A14"/>
    <w:rsid w:val="00065726"/>
    <w:rsid w:val="00093562"/>
    <w:rsid w:val="001123DC"/>
    <w:rsid w:val="00121E5F"/>
    <w:rsid w:val="00170F83"/>
    <w:rsid w:val="00194A86"/>
    <w:rsid w:val="001A0678"/>
    <w:rsid w:val="001B1FB4"/>
    <w:rsid w:val="0025107C"/>
    <w:rsid w:val="00276878"/>
    <w:rsid w:val="002B45AA"/>
    <w:rsid w:val="002F5E74"/>
    <w:rsid w:val="00325214"/>
    <w:rsid w:val="003267C0"/>
    <w:rsid w:val="003734D7"/>
    <w:rsid w:val="003770E3"/>
    <w:rsid w:val="00393292"/>
    <w:rsid w:val="003A55BA"/>
    <w:rsid w:val="0046096B"/>
    <w:rsid w:val="004641B9"/>
    <w:rsid w:val="004777BD"/>
    <w:rsid w:val="00486E26"/>
    <w:rsid w:val="00512701"/>
    <w:rsid w:val="005146DF"/>
    <w:rsid w:val="0064057D"/>
    <w:rsid w:val="00646640"/>
    <w:rsid w:val="00674EAD"/>
    <w:rsid w:val="00676BCA"/>
    <w:rsid w:val="00713DE8"/>
    <w:rsid w:val="0072571B"/>
    <w:rsid w:val="0075247D"/>
    <w:rsid w:val="00783BFD"/>
    <w:rsid w:val="007B39DB"/>
    <w:rsid w:val="007E4237"/>
    <w:rsid w:val="00840E68"/>
    <w:rsid w:val="00863A9C"/>
    <w:rsid w:val="008728FC"/>
    <w:rsid w:val="00904F47"/>
    <w:rsid w:val="00926DE8"/>
    <w:rsid w:val="00986EA4"/>
    <w:rsid w:val="009B46BD"/>
    <w:rsid w:val="009B63BA"/>
    <w:rsid w:val="00AD68FD"/>
    <w:rsid w:val="00B00931"/>
    <w:rsid w:val="00B02440"/>
    <w:rsid w:val="00B40381"/>
    <w:rsid w:val="00BA3962"/>
    <w:rsid w:val="00BD47D7"/>
    <w:rsid w:val="00BE6D3A"/>
    <w:rsid w:val="00BE7316"/>
    <w:rsid w:val="00C02AE1"/>
    <w:rsid w:val="00C358A7"/>
    <w:rsid w:val="00CA5D7B"/>
    <w:rsid w:val="00CB2CFB"/>
    <w:rsid w:val="00D27847"/>
    <w:rsid w:val="00D76389"/>
    <w:rsid w:val="00DC1AA4"/>
    <w:rsid w:val="00E06985"/>
    <w:rsid w:val="00E456BB"/>
    <w:rsid w:val="00E46B1B"/>
    <w:rsid w:val="00EC4EF9"/>
    <w:rsid w:val="00F02A89"/>
    <w:rsid w:val="00FA5BC9"/>
    <w:rsid w:val="00FC4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F4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7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7A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7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7A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7A1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7A1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0-10-28T13:07:00Z</dcterms:created>
  <dcterms:modified xsi:type="dcterms:W3CDTF">2010-10-28T13:09:00Z</dcterms:modified>
</cp:coreProperties>
</file>